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324A8" w14:textId="3065279F" w:rsidR="006008FF" w:rsidRPr="00335E97" w:rsidRDefault="00335E97" w:rsidP="00335E9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Primers and probes used in this study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65"/>
        <w:gridCol w:w="1255"/>
        <w:gridCol w:w="1506"/>
        <w:gridCol w:w="6101"/>
        <w:gridCol w:w="1579"/>
        <w:gridCol w:w="1442"/>
      </w:tblGrid>
      <w:tr w:rsidR="008F28EF" w:rsidRPr="00CF4419" w14:paraId="5FEAA879" w14:textId="0BEB0895" w:rsidTr="00E77420">
        <w:trPr>
          <w:trHeight w:val="699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DECA8A" w14:textId="4C44586F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erogrou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D67E6" w14:textId="77777777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termix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8413C4" w14:textId="0EAA0D35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p</w:t>
            </w: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e</w:t>
            </w:r>
          </w:p>
        </w:tc>
        <w:tc>
          <w:tcPr>
            <w:tcW w:w="2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F6FD94" w14:textId="77777777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sition</w:t>
            </w:r>
            <w:r w:rsidRPr="005C3CE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33A5CF" w14:textId="3CEC8158" w:rsidR="008F28EF" w:rsidRPr="00F079B6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9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 in PCR reaction (nM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4E9AF" w14:textId="79624F91" w:rsidR="008F28EF" w:rsidRPr="005C3CE7" w:rsidRDefault="008F28EF" w:rsidP="0013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F28EF" w:rsidRPr="00CF4419" w14:paraId="6B464C9F" w14:textId="0175C934" w:rsidTr="00E77420">
        <w:trPr>
          <w:trHeight w:val="255"/>
        </w:trPr>
        <w:tc>
          <w:tcPr>
            <w:tcW w:w="740" w:type="pct"/>
            <w:vMerge w:val="restart"/>
            <w:tcBorders>
              <w:top w:val="single" w:sz="4" w:space="0" w:color="auto"/>
            </w:tcBorders>
            <w:vAlign w:val="center"/>
          </w:tcPr>
          <w:p w14:paraId="6B50DFF5" w14:textId="0A6DBE63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vAlign w:val="center"/>
          </w:tcPr>
          <w:p w14:paraId="756176E6" w14:textId="77777777" w:rsidR="008F28EF" w:rsidRPr="00335E97" w:rsidRDefault="008F28EF" w:rsidP="001326C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bCs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2C3A81E1" w14:textId="3951430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-Fw</w:t>
            </w:r>
          </w:p>
        </w:tc>
        <w:tc>
          <w:tcPr>
            <w:tcW w:w="2187" w:type="pct"/>
            <w:tcBorders>
              <w:top w:val="single" w:sz="4" w:space="0" w:color="auto"/>
            </w:tcBorders>
            <w:noWrap/>
            <w:hideMark/>
          </w:tcPr>
          <w:p w14:paraId="5B95721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TGCGGTAATTGAAGCTATGA-3’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2513F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1EB46F37" w14:textId="1F244BB5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0144712A" w14:textId="0B1B419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3372E9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873D44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2663517" w14:textId="7D84CEEF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-Rv</w:t>
            </w:r>
          </w:p>
        </w:tc>
        <w:tc>
          <w:tcPr>
            <w:tcW w:w="2187" w:type="pct"/>
            <w:noWrap/>
            <w:hideMark/>
          </w:tcPr>
          <w:p w14:paraId="460F6C8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GGCCCCAGCAACTCT-3’</w:t>
            </w:r>
          </w:p>
        </w:tc>
        <w:tc>
          <w:tcPr>
            <w:tcW w:w="566" w:type="pct"/>
            <w:noWrap/>
            <w:vAlign w:val="center"/>
            <w:hideMark/>
          </w:tcPr>
          <w:p w14:paraId="55A9FAC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2FB0DE9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C0D5B79" w14:textId="2F58320B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9F5A86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E325A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17B026D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-P</w:t>
            </w:r>
          </w:p>
        </w:tc>
        <w:tc>
          <w:tcPr>
            <w:tcW w:w="2187" w:type="pct"/>
            <w:noWrap/>
            <w:hideMark/>
          </w:tcPr>
          <w:p w14:paraId="5718EB1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CTTGCCCTTGTATAGG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71589F6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658490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5D1" w:rsidRPr="00CF4419" w14:paraId="5929C526" w14:textId="77777777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665A159B" w14:textId="3BA9001F" w:rsidR="006425D1" w:rsidRPr="006425D1" w:rsidRDefault="006425D1" w:rsidP="001326C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450" w:type="pct"/>
            <w:vMerge w:val="restart"/>
            <w:vAlign w:val="center"/>
          </w:tcPr>
          <w:p w14:paraId="28FBC063" w14:textId="610565B3" w:rsidR="006425D1" w:rsidRPr="00877240" w:rsidRDefault="00C363B2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bCs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noWrap/>
          </w:tcPr>
          <w:p w14:paraId="5D107114" w14:textId="3C64FF09" w:rsidR="006425D1" w:rsidRPr="00877240" w:rsidRDefault="006425D1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Fw</w:t>
            </w:r>
          </w:p>
        </w:tc>
        <w:tc>
          <w:tcPr>
            <w:tcW w:w="2187" w:type="pct"/>
            <w:noWrap/>
          </w:tcPr>
          <w:p w14:paraId="5ACEE14F" w14:textId="2A9F4D55" w:rsidR="006425D1" w:rsidRPr="00877240" w:rsidRDefault="006425D1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</w:t>
            </w:r>
            <w:r w:rsidRPr="006425D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GTTATCCCATATAAGAACCGAGTGT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566" w:type="pct"/>
            <w:noWrap/>
            <w:vAlign w:val="center"/>
          </w:tcPr>
          <w:p w14:paraId="4DA673C2" w14:textId="5452215D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 w:val="restart"/>
            <w:vAlign w:val="center"/>
          </w:tcPr>
          <w:p w14:paraId="40CCD5FF" w14:textId="77777777" w:rsidR="006425D1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menta et al.</w:t>
            </w:r>
          </w:p>
          <w:p w14:paraId="05B3AE13" w14:textId="50D24142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6425D1" w:rsidRPr="00CF4419" w14:paraId="201D0C85" w14:textId="7777777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27D3020" w14:textId="77777777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7AC15FE" w14:textId="77777777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</w:tcPr>
          <w:p w14:paraId="6FD466FF" w14:textId="661B5576" w:rsidR="006425D1" w:rsidRPr="00877240" w:rsidRDefault="006425D1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Rv</w:t>
            </w:r>
          </w:p>
        </w:tc>
        <w:tc>
          <w:tcPr>
            <w:tcW w:w="2187" w:type="pct"/>
            <w:noWrap/>
          </w:tcPr>
          <w:p w14:paraId="4280278B" w14:textId="6BE4E0E3" w:rsidR="006425D1" w:rsidRPr="00877240" w:rsidRDefault="006425D1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</w:t>
            </w:r>
            <w:r w:rsidRPr="006425D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AAATTACCCCAAAAGCTATCCAA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566" w:type="pct"/>
            <w:noWrap/>
            <w:vAlign w:val="center"/>
          </w:tcPr>
          <w:p w14:paraId="4979D058" w14:textId="53910119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/>
            <w:vAlign w:val="center"/>
          </w:tcPr>
          <w:p w14:paraId="613A996E" w14:textId="77777777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5D1" w:rsidRPr="00CF4419" w14:paraId="0AB1B4EB" w14:textId="7777777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57611F3" w14:textId="77777777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D9B63A0" w14:textId="77777777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</w:tcPr>
          <w:p w14:paraId="7D49F4D8" w14:textId="4BFE213A" w:rsidR="006425D1" w:rsidRPr="00877240" w:rsidRDefault="006425D1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P</w:t>
            </w:r>
          </w:p>
        </w:tc>
        <w:tc>
          <w:tcPr>
            <w:tcW w:w="2187" w:type="pct"/>
            <w:noWrap/>
          </w:tcPr>
          <w:p w14:paraId="19430F43" w14:textId="46945D79" w:rsidR="006425D1" w:rsidRPr="00877240" w:rsidRDefault="006425D1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</w:t>
            </w:r>
            <w:r w:rsidRPr="006425D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TGCAATT"T"CAATTTTTTTGCCCCAATCTC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566" w:type="pct"/>
            <w:noWrap/>
            <w:vAlign w:val="center"/>
          </w:tcPr>
          <w:p w14:paraId="3CAD3C81" w14:textId="1BCAE86A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CF6FF6C" w14:textId="77777777" w:rsidR="006425D1" w:rsidRPr="00877240" w:rsidRDefault="006425D1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36B4764" w14:textId="29A46452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1A925BF8" w14:textId="2F2D903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pct"/>
            <w:vMerge w:val="restart"/>
            <w:vAlign w:val="center"/>
          </w:tcPr>
          <w:p w14:paraId="6AB51D1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D890099" w14:textId="6B03A8E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-Fw</w:t>
            </w:r>
          </w:p>
        </w:tc>
        <w:tc>
          <w:tcPr>
            <w:tcW w:w="2187" w:type="pct"/>
            <w:noWrap/>
            <w:hideMark/>
          </w:tcPr>
          <w:p w14:paraId="7BE8B97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GTCAGCAGAAAGTATGCAT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413EED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22A9760F" w14:textId="4F87932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5A332410" w14:textId="5A22CFE0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206DE8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62143F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A9254F2" w14:textId="18F8ABA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-Rv</w:t>
            </w:r>
          </w:p>
        </w:tc>
        <w:tc>
          <w:tcPr>
            <w:tcW w:w="2187" w:type="pct"/>
            <w:noWrap/>
            <w:hideMark/>
          </w:tcPr>
          <w:p w14:paraId="3AD1BD7A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TTTATCCAGGGTCTGA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E9C15F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048DA79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E2241C" w14:textId="4962C57C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3A700B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F432F8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1B31F1E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-P</w:t>
            </w:r>
          </w:p>
        </w:tc>
        <w:tc>
          <w:tcPr>
            <w:tcW w:w="2187" w:type="pct"/>
            <w:noWrap/>
            <w:hideMark/>
          </w:tcPr>
          <w:p w14:paraId="1FBD860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ATTGGATGTGGTTTATCGTGAA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34ED68F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6D3F156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DFE58B" w14:textId="28247406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91BB541" w14:textId="0201726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" w:type="pct"/>
            <w:vMerge w:val="restart"/>
            <w:vAlign w:val="center"/>
          </w:tcPr>
          <w:p w14:paraId="3712B5D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39B98F11" w14:textId="16DEEE8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-Fw</w:t>
            </w:r>
          </w:p>
        </w:tc>
        <w:tc>
          <w:tcPr>
            <w:tcW w:w="2187" w:type="pct"/>
            <w:noWrap/>
            <w:hideMark/>
          </w:tcPr>
          <w:p w14:paraId="1EB24922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GATGACATTTCTACGCAC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4740B43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1983C3CD" w14:textId="16B2418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10402DE0" w14:textId="6EFB5D1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272B39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ECD773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C64EB7B" w14:textId="0171935A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-Rv</w:t>
            </w:r>
          </w:p>
        </w:tc>
        <w:tc>
          <w:tcPr>
            <w:tcW w:w="2187" w:type="pct"/>
            <w:noWrap/>
            <w:hideMark/>
          </w:tcPr>
          <w:p w14:paraId="36AAAAAC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GTCGCTGATGCTTTAT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207627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C2F68D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1702DF09" w14:textId="01D4E09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81BC9B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307C2E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7C0CCE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-P</w:t>
            </w:r>
          </w:p>
        </w:tc>
        <w:tc>
          <w:tcPr>
            <w:tcW w:w="2187" w:type="pct"/>
            <w:noWrap/>
            <w:hideMark/>
          </w:tcPr>
          <w:p w14:paraId="5A811414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CTATTGGATGGTTAGTTGG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2B4F48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EB898F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A4D8437" w14:textId="6AD1C1C1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5245A03" w14:textId="0C8FBC82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pct"/>
            <w:vMerge w:val="restart"/>
            <w:vAlign w:val="center"/>
          </w:tcPr>
          <w:p w14:paraId="7CEBA04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7F052FD6" w14:textId="7D2EA32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-Fw</w:t>
            </w:r>
          </w:p>
        </w:tc>
        <w:tc>
          <w:tcPr>
            <w:tcW w:w="2187" w:type="pct"/>
            <w:noWrap/>
            <w:hideMark/>
          </w:tcPr>
          <w:p w14:paraId="0509204E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ACGGGAGTATCTTATGTCTTTAA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1FCC738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0C030187" w14:textId="1E5DFCA6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44B8F97E" w14:textId="6A5E479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9FFB38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BAB515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10ADA1F" w14:textId="01362FF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-Rv</w:t>
            </w:r>
          </w:p>
        </w:tc>
        <w:tc>
          <w:tcPr>
            <w:tcW w:w="2187" w:type="pct"/>
            <w:noWrap/>
            <w:hideMark/>
          </w:tcPr>
          <w:p w14:paraId="185E87E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GCATTCCAGTAGCCTAAAACTA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A0C57E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DEE85B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67B8714" w14:textId="028C86F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8B778C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76C40F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EAECD36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5-P</w:t>
            </w:r>
          </w:p>
        </w:tc>
        <w:tc>
          <w:tcPr>
            <w:tcW w:w="2187" w:type="pct"/>
            <w:noWrap/>
            <w:hideMark/>
          </w:tcPr>
          <w:p w14:paraId="73038BA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TCTCAGCAACTCTATTTGGCTGTG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333FC16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642352A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59113EC" w14:textId="3A26BA18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803F495" w14:textId="013F72D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/B/C/D</w:t>
            </w:r>
          </w:p>
        </w:tc>
        <w:tc>
          <w:tcPr>
            <w:tcW w:w="450" w:type="pct"/>
            <w:vMerge w:val="restart"/>
            <w:vAlign w:val="center"/>
          </w:tcPr>
          <w:p w14:paraId="2E304B69" w14:textId="77777777" w:rsidR="008F28EF" w:rsidRPr="00335E97" w:rsidRDefault="008F28EF" w:rsidP="001326C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bCs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noWrap/>
            <w:hideMark/>
          </w:tcPr>
          <w:p w14:paraId="1222230D" w14:textId="16DAF47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BCD-Fw</w:t>
            </w:r>
          </w:p>
        </w:tc>
        <w:tc>
          <w:tcPr>
            <w:tcW w:w="2187" w:type="pct"/>
            <w:noWrap/>
            <w:hideMark/>
          </w:tcPr>
          <w:p w14:paraId="42A7630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GTTTGCACTAGAGTATGGGAAG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5C8CA46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7ABE0B00" w14:textId="61553EF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AFC944E" w14:textId="67B8E87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165FE8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8966BA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2BB2B79" w14:textId="68E15BF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BCD-Rv</w:t>
            </w:r>
          </w:p>
        </w:tc>
        <w:tc>
          <w:tcPr>
            <w:tcW w:w="2187" w:type="pct"/>
            <w:noWrap/>
            <w:hideMark/>
          </w:tcPr>
          <w:p w14:paraId="617F73F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CATTATGTCCRTGTCTTCGATAC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00786A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BBC46C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73A1507" w14:textId="40F2FBD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3F4595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35745F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EB4FB4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6ABCD-P</w:t>
            </w:r>
          </w:p>
        </w:tc>
        <w:tc>
          <w:tcPr>
            <w:tcW w:w="2187" w:type="pct"/>
            <w:noWrap/>
            <w:hideMark/>
          </w:tcPr>
          <w:p w14:paraId="50182AD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TCTGCCCTGAGCAAC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5321477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17" w:type="pct"/>
            <w:vMerge/>
            <w:vAlign w:val="center"/>
          </w:tcPr>
          <w:p w14:paraId="44B3EA2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68F0814" w14:textId="452BAB58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096C4D74" w14:textId="36731326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/F</w:t>
            </w:r>
          </w:p>
        </w:tc>
        <w:tc>
          <w:tcPr>
            <w:tcW w:w="450" w:type="pct"/>
            <w:vMerge w:val="restart"/>
            <w:vAlign w:val="center"/>
          </w:tcPr>
          <w:p w14:paraId="0CAB96C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6DF82109" w14:textId="6303213B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F-Fw</w:t>
            </w:r>
          </w:p>
        </w:tc>
        <w:tc>
          <w:tcPr>
            <w:tcW w:w="2187" w:type="pct"/>
            <w:noWrap/>
            <w:hideMark/>
          </w:tcPr>
          <w:p w14:paraId="63184EE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ATGGCATGTGGCAAAC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B4CBFA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3759377F" w14:textId="0F17694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572E853D" w14:textId="74B2C58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7E6CE0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8FA324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A5E7E58" w14:textId="0A1EC761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F-Rv</w:t>
            </w:r>
          </w:p>
        </w:tc>
        <w:tc>
          <w:tcPr>
            <w:tcW w:w="2187" w:type="pct"/>
            <w:noWrap/>
            <w:hideMark/>
          </w:tcPr>
          <w:p w14:paraId="2621D80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TGCCCTCCTTAATCATTTCAC-3’</w:t>
            </w:r>
          </w:p>
        </w:tc>
        <w:tc>
          <w:tcPr>
            <w:tcW w:w="566" w:type="pct"/>
            <w:noWrap/>
            <w:vAlign w:val="center"/>
            <w:hideMark/>
          </w:tcPr>
          <w:p w14:paraId="357F096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09507CF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6733648" w14:textId="6FD7277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FBE7D8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6FBA16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7B8A29E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7AF-P</w:t>
            </w:r>
          </w:p>
        </w:tc>
        <w:tc>
          <w:tcPr>
            <w:tcW w:w="2187" w:type="pct"/>
            <w:noWrap/>
            <w:hideMark/>
          </w:tcPr>
          <w:p w14:paraId="71433FD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GCTATCGGCATGGTG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15C738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2C11ACE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5415FDD" w14:textId="3D226432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585147C" w14:textId="071F760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0" w:type="pct"/>
            <w:vMerge w:val="restart"/>
            <w:vAlign w:val="center"/>
          </w:tcPr>
          <w:p w14:paraId="3BD2A2F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064009A" w14:textId="59D379C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-Fw</w:t>
            </w:r>
          </w:p>
        </w:tc>
        <w:tc>
          <w:tcPr>
            <w:tcW w:w="2187" w:type="pct"/>
            <w:noWrap/>
            <w:hideMark/>
          </w:tcPr>
          <w:p w14:paraId="3777E9F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ACTCATCAGTTTCCCATATGT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4B7B8C4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6B6AA2EF" w14:textId="7BE8051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4F1E8F78" w14:textId="74F9A3AE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1E397F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3760B9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7379938" w14:textId="20F3A13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-Rv</w:t>
            </w:r>
          </w:p>
        </w:tc>
        <w:tc>
          <w:tcPr>
            <w:tcW w:w="2187" w:type="pct"/>
            <w:noWrap/>
            <w:hideMark/>
          </w:tcPr>
          <w:p w14:paraId="0AFDE70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AATAATTGAAGAAGCGAACG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0170251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280949F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F138839" w14:textId="0767570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1FDCED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E12A03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C0E2AB9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8-P</w:t>
            </w:r>
          </w:p>
        </w:tc>
        <w:tc>
          <w:tcPr>
            <w:tcW w:w="2187" w:type="pct"/>
            <w:noWrap/>
            <w:hideMark/>
          </w:tcPr>
          <w:p w14:paraId="6689ACC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ATGGCAGATGGGTTGGGACG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89690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2282A0A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59DD556" w14:textId="0859085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1F97BC44" w14:textId="2B14DD1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/L/N/V</w:t>
            </w:r>
          </w:p>
        </w:tc>
        <w:tc>
          <w:tcPr>
            <w:tcW w:w="450" w:type="pct"/>
            <w:vMerge w:val="restart"/>
            <w:vAlign w:val="center"/>
          </w:tcPr>
          <w:p w14:paraId="310B3D0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E287301" w14:textId="3D7C46E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V-Fw</w:t>
            </w:r>
          </w:p>
        </w:tc>
        <w:tc>
          <w:tcPr>
            <w:tcW w:w="2187" w:type="pct"/>
            <w:noWrap/>
            <w:hideMark/>
          </w:tcPr>
          <w:p w14:paraId="50D0C87A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AATGGGCAAAGGGTAG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634B60D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5AA1F939" w14:textId="55D588A5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76226340" w14:textId="12E2F712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51BB3F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FA0DD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DFBEED5" w14:textId="63B8947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V-Rv</w:t>
            </w:r>
          </w:p>
        </w:tc>
        <w:tc>
          <w:tcPr>
            <w:tcW w:w="2187" w:type="pct"/>
            <w:noWrap/>
            <w:hideMark/>
          </w:tcPr>
          <w:p w14:paraId="45066AF2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GTTCCCCAAGATTTTC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4D6EE03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282D2E9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87F4754" w14:textId="6860B0B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60617EA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9331DA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9975049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9AV-P</w:t>
            </w:r>
          </w:p>
        </w:tc>
        <w:tc>
          <w:tcPr>
            <w:tcW w:w="2187" w:type="pct"/>
            <w:noWrap/>
            <w:hideMark/>
          </w:tcPr>
          <w:p w14:paraId="2CEFBF0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AATCATGCTAACGGCTCATC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2E9BF10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60684B3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71430BE" w14:textId="1C1AB562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8A4DBAA" w14:textId="11AEAF1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/B</w:t>
            </w:r>
          </w:p>
        </w:tc>
        <w:tc>
          <w:tcPr>
            <w:tcW w:w="450" w:type="pct"/>
            <w:vMerge w:val="restart"/>
            <w:vAlign w:val="center"/>
          </w:tcPr>
          <w:p w14:paraId="0EC05A5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1870F2A5" w14:textId="3B24417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B-Fw</w:t>
            </w:r>
          </w:p>
        </w:tc>
        <w:tc>
          <w:tcPr>
            <w:tcW w:w="2187" w:type="pct"/>
            <w:noWrap/>
            <w:hideMark/>
          </w:tcPr>
          <w:p w14:paraId="401961F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TCTCCTATCAACTATTACTCATTATACTACCT-3’</w:t>
            </w:r>
          </w:p>
        </w:tc>
        <w:tc>
          <w:tcPr>
            <w:tcW w:w="566" w:type="pct"/>
            <w:noWrap/>
            <w:vAlign w:val="center"/>
            <w:hideMark/>
          </w:tcPr>
          <w:p w14:paraId="6BE181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47AD24C0" w14:textId="6F316AA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768AA45" w14:textId="5867C3C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ED3DE7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3BA2D9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1420DE0" w14:textId="78F060D2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B-Rv</w:t>
            </w:r>
          </w:p>
        </w:tc>
        <w:tc>
          <w:tcPr>
            <w:tcW w:w="2187" w:type="pct"/>
            <w:noWrap/>
            <w:hideMark/>
          </w:tcPr>
          <w:p w14:paraId="0E1B4B7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TAACCATAAGTCCCTAGATCATTCA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430D35A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1FCE5D9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53BB89" w14:textId="4AE961D1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FC00A9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7122A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D0FCCC1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AB-P</w:t>
            </w:r>
          </w:p>
        </w:tc>
        <w:tc>
          <w:tcPr>
            <w:tcW w:w="2187" w:type="pct"/>
            <w:noWrap/>
            <w:hideMark/>
          </w:tcPr>
          <w:p w14:paraId="122F0360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ATTACAACTCCCTATGTGACACGGGTCTT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3130748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765A615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1DFBAD17" w14:textId="045565AF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BF33DC9" w14:textId="757FE50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A/D</w:t>
            </w:r>
          </w:p>
        </w:tc>
        <w:tc>
          <w:tcPr>
            <w:tcW w:w="450" w:type="pct"/>
            <w:vMerge w:val="restart"/>
            <w:vAlign w:val="center"/>
          </w:tcPr>
          <w:p w14:paraId="7A3EFA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3A2C1F1B" w14:textId="38BF5C6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D-Fw</w:t>
            </w:r>
          </w:p>
        </w:tc>
        <w:tc>
          <w:tcPr>
            <w:tcW w:w="2187" w:type="pct"/>
            <w:noWrap/>
            <w:hideMark/>
          </w:tcPr>
          <w:p w14:paraId="49B2290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ATGGTTTGGATATGGTTTGTT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3F316A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 w:val="restart"/>
            <w:vAlign w:val="center"/>
          </w:tcPr>
          <w:p w14:paraId="5B2A8FAA" w14:textId="3211C7F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</w:p>
        </w:tc>
      </w:tr>
      <w:tr w:rsidR="008F28EF" w:rsidRPr="00CF4419" w14:paraId="3CDE3F2B" w14:textId="0AD6433B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1BC4C3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F91FF0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F8428DA" w14:textId="204824C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D-Rv</w:t>
            </w:r>
          </w:p>
        </w:tc>
        <w:tc>
          <w:tcPr>
            <w:tcW w:w="2187" w:type="pct"/>
            <w:noWrap/>
            <w:hideMark/>
          </w:tcPr>
          <w:p w14:paraId="4C201460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TGCTAACTGTAAAACTTGATTATG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6249F73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8DDD31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C66977C" w14:textId="50F752EC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D5215F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2C950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35771D2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1AD-P</w:t>
            </w:r>
          </w:p>
        </w:tc>
        <w:tc>
          <w:tcPr>
            <w:tcW w:w="2187" w:type="pct"/>
            <w:noWrap/>
            <w:hideMark/>
          </w:tcPr>
          <w:p w14:paraId="1CB64F2C" w14:textId="76FB5845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ATTCCAACTTCTCCCAATTTCTGCCACGG-3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6349801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3B350B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BE2595B" w14:textId="7D05A500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62F82375" w14:textId="18C4F89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/B/F</w:t>
            </w:r>
          </w:p>
        </w:tc>
        <w:tc>
          <w:tcPr>
            <w:tcW w:w="450" w:type="pct"/>
            <w:vMerge w:val="restart"/>
            <w:vAlign w:val="center"/>
          </w:tcPr>
          <w:p w14:paraId="713C8EB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17F25087" w14:textId="0AB86FF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BF-Fw</w:t>
            </w:r>
          </w:p>
        </w:tc>
        <w:tc>
          <w:tcPr>
            <w:tcW w:w="2187" w:type="pct"/>
            <w:noWrap/>
            <w:hideMark/>
          </w:tcPr>
          <w:p w14:paraId="4607FE4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ATTATTCGCTTGCCTCTTCA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6C6B56A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5C97E9DC" w14:textId="7F36911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18CBDA42" w14:textId="4AF37650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FEC020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4A2028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2BADDED9" w14:textId="60AD1A7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BF-Rv</w:t>
            </w:r>
          </w:p>
        </w:tc>
        <w:tc>
          <w:tcPr>
            <w:tcW w:w="2187" w:type="pct"/>
            <w:noWrap/>
            <w:hideMark/>
          </w:tcPr>
          <w:p w14:paraId="484AEC8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TAGCCGAAATAAGCTTTCCAG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EF1032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790EA94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E1892F8" w14:textId="428147A3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A1EFC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6874BE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13175A1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ABF-P</w:t>
            </w:r>
          </w:p>
        </w:tc>
        <w:tc>
          <w:tcPr>
            <w:tcW w:w="2187" w:type="pct"/>
            <w:noWrap/>
            <w:hideMark/>
          </w:tcPr>
          <w:p w14:paraId="217A7A4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TTTGTAAGCGGACGTGCGA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BDE9B5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74A6044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1CA974B" w14:textId="1FFE8C8E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08C56A66" w14:textId="17AA5E65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0" w:type="pct"/>
            <w:vMerge w:val="restart"/>
            <w:vAlign w:val="center"/>
          </w:tcPr>
          <w:p w14:paraId="44D1FE5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ED469A1" w14:textId="6BDE4EF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-Fw</w:t>
            </w:r>
          </w:p>
        </w:tc>
        <w:tc>
          <w:tcPr>
            <w:tcW w:w="2187" w:type="pct"/>
            <w:noWrap/>
            <w:hideMark/>
          </w:tcPr>
          <w:p w14:paraId="15E51D4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ACTGAAATGTCACTAGGAGAAG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1119FEC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0362F423" w14:textId="61DD3B3D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7FCA1B65" w14:textId="063CA04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449555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052400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66645D6" w14:textId="4A87D82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-Rv</w:t>
            </w:r>
          </w:p>
        </w:tc>
        <w:tc>
          <w:tcPr>
            <w:tcW w:w="2187" w:type="pct"/>
            <w:noWrap/>
            <w:hideMark/>
          </w:tcPr>
          <w:p w14:paraId="6C91D0F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TACAGTCCATCAATTACTGCAATAC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0404228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5EDEB60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2D1B362" w14:textId="20F97D9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5920A2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F19AEA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B0C8C9B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4-P</w:t>
            </w:r>
          </w:p>
        </w:tc>
        <w:tc>
          <w:tcPr>
            <w:tcW w:w="2187" w:type="pct"/>
            <w:noWrap/>
            <w:hideMark/>
          </w:tcPr>
          <w:p w14:paraId="3B7AE7FB" w14:textId="31350268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TGTCATTCGTTTGCCAATACTTGATGGTCTC-3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430612A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1E53BDE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003AAB3" w14:textId="0DAA3685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7258D33" w14:textId="49EC0744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A/B/C/F</w:t>
            </w:r>
          </w:p>
        </w:tc>
        <w:tc>
          <w:tcPr>
            <w:tcW w:w="450" w:type="pct"/>
            <w:vMerge w:val="restart"/>
            <w:vAlign w:val="center"/>
          </w:tcPr>
          <w:p w14:paraId="5A947E9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3FC5A9A" w14:textId="587C5790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-Fw</w:t>
            </w:r>
          </w:p>
        </w:tc>
        <w:tc>
          <w:tcPr>
            <w:tcW w:w="2187" w:type="pct"/>
            <w:noWrap/>
            <w:hideMark/>
          </w:tcPr>
          <w:p w14:paraId="232C96B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AATCAGGTAGATTGATTTCTGC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6A8459E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55FA44BD" w14:textId="5CD0DB5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 2010</w:t>
            </w:r>
          </w:p>
        </w:tc>
      </w:tr>
      <w:tr w:rsidR="008F28EF" w:rsidRPr="00CF4419" w14:paraId="532E0F7C" w14:textId="7D2BD7E1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28AFD3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805E05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D48B067" w14:textId="353811C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-Rv</w:t>
            </w:r>
          </w:p>
        </w:tc>
        <w:tc>
          <w:tcPr>
            <w:tcW w:w="2187" w:type="pct"/>
            <w:noWrap/>
            <w:hideMark/>
          </w:tcPr>
          <w:p w14:paraId="28A42E8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TCTAGGAATCAAATACTGAGTCCTAA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65F4155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1605CF0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D2099D7" w14:textId="77E4C00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05A571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9DC41E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802B386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-P</w:t>
            </w:r>
          </w:p>
        </w:tc>
        <w:tc>
          <w:tcPr>
            <w:tcW w:w="2187" w:type="pct"/>
            <w:noWrap/>
            <w:hideMark/>
          </w:tcPr>
          <w:p w14:paraId="6AADD752" w14:textId="7BE134A4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CTCCGGCTTTTGTCTTCTCTGT-3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’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350FD15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1DA776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E4200D7" w14:textId="3C7FC1CE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2C36E1E" w14:textId="183983FD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</w:t>
            </w:r>
          </w:p>
        </w:tc>
        <w:tc>
          <w:tcPr>
            <w:tcW w:w="450" w:type="pct"/>
            <w:vMerge w:val="restart"/>
            <w:vAlign w:val="center"/>
          </w:tcPr>
          <w:p w14:paraId="694A4B0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E97">
              <w:rPr>
                <w:rFonts w:ascii="Times New Roman" w:hAnsi="Times New Roman" w:cs="Times New Roman"/>
                <w:sz w:val="20"/>
                <w:szCs w:val="20"/>
              </w:rPr>
              <w:t>TaqMan Universal</w:t>
            </w:r>
          </w:p>
        </w:tc>
        <w:tc>
          <w:tcPr>
            <w:tcW w:w="540" w:type="pct"/>
            <w:noWrap/>
            <w:hideMark/>
          </w:tcPr>
          <w:p w14:paraId="782E1BB6" w14:textId="430E7FF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-Fw</w:t>
            </w:r>
          </w:p>
        </w:tc>
        <w:tc>
          <w:tcPr>
            <w:tcW w:w="2187" w:type="pct"/>
            <w:noWrap/>
            <w:hideMark/>
          </w:tcPr>
          <w:p w14:paraId="1BEA0ECE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GGCGAAAAGCGAGC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1A9CD7C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 w:val="restart"/>
            <w:vAlign w:val="center"/>
          </w:tcPr>
          <w:p w14:paraId="0C3ACD36" w14:textId="43B1CD4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2</w:t>
            </w:r>
          </w:p>
        </w:tc>
      </w:tr>
      <w:tr w:rsidR="008F28EF" w:rsidRPr="00CF4419" w14:paraId="31B23308" w14:textId="46DF4E22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4BB2D8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C9070A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7014732" w14:textId="1E5018E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-Rv</w:t>
            </w:r>
          </w:p>
        </w:tc>
        <w:tc>
          <w:tcPr>
            <w:tcW w:w="2187" w:type="pct"/>
            <w:noWrap/>
            <w:hideMark/>
          </w:tcPr>
          <w:p w14:paraId="37152554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GTTCCCCTCATCTACG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D8A984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/>
            <w:vAlign w:val="center"/>
          </w:tcPr>
          <w:p w14:paraId="7FC54D0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93E6EEE" w14:textId="4F2A2911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3615D0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72A1C6E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0787E55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6F-P</w:t>
            </w:r>
          </w:p>
        </w:tc>
        <w:tc>
          <w:tcPr>
            <w:tcW w:w="2187" w:type="pct"/>
            <w:noWrap/>
            <w:hideMark/>
          </w:tcPr>
          <w:p w14:paraId="19934DF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CTTTGGTAGCTTGTATGAGTGC-3’</w:t>
            </w:r>
          </w:p>
        </w:tc>
        <w:tc>
          <w:tcPr>
            <w:tcW w:w="566" w:type="pct"/>
            <w:noWrap/>
            <w:vAlign w:val="center"/>
            <w:hideMark/>
          </w:tcPr>
          <w:p w14:paraId="1F14B4E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1F764B5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42DB9D1B" w14:textId="1834299C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5D522706" w14:textId="71893C7A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</w:t>
            </w:r>
          </w:p>
        </w:tc>
        <w:tc>
          <w:tcPr>
            <w:tcW w:w="450" w:type="pct"/>
            <w:vMerge w:val="restart"/>
            <w:vAlign w:val="center"/>
          </w:tcPr>
          <w:p w14:paraId="1D280F7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36C25EF5" w14:textId="01D8E8AF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-Fw</w:t>
            </w:r>
          </w:p>
        </w:tc>
        <w:tc>
          <w:tcPr>
            <w:tcW w:w="2187" w:type="pct"/>
            <w:noWrap/>
            <w:hideMark/>
          </w:tcPr>
          <w:p w14:paraId="59C19B6B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TTAGCGTACGTTCTTCGTATGC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4D67307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242D0E94" w14:textId="3F3A894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2</w:t>
            </w:r>
          </w:p>
        </w:tc>
      </w:tr>
      <w:tr w:rsidR="008F28EF" w:rsidRPr="00CF4419" w14:paraId="5822D2C1" w14:textId="6F95137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3B7785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266262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6B7FC31" w14:textId="796337F8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-Rv</w:t>
            </w:r>
          </w:p>
        </w:tc>
        <w:tc>
          <w:tcPr>
            <w:tcW w:w="2187" w:type="pct"/>
            <w:noWrap/>
            <w:hideMark/>
          </w:tcPr>
          <w:p w14:paraId="1B52BB1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CGTACTCGGAAGCAAAAC-3’</w:t>
            </w:r>
          </w:p>
        </w:tc>
        <w:tc>
          <w:tcPr>
            <w:tcW w:w="566" w:type="pct"/>
            <w:noWrap/>
            <w:vAlign w:val="center"/>
            <w:hideMark/>
          </w:tcPr>
          <w:p w14:paraId="6BCF765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4519867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1194E26" w14:textId="7F476368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0B7B2B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8C5AB6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F63351C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F-P</w:t>
            </w:r>
          </w:p>
        </w:tc>
        <w:tc>
          <w:tcPr>
            <w:tcW w:w="2187" w:type="pct"/>
            <w:noWrap/>
            <w:hideMark/>
          </w:tcPr>
          <w:p w14:paraId="7BF96F79" w14:textId="070BB463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TCTAAGAGAGCTACTGAAACACTTTGTGC-3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6530811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70BD7C1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5761B95" w14:textId="304FAE78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2793A208" w14:textId="01CAB10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/B/C/F</w:t>
            </w:r>
          </w:p>
        </w:tc>
        <w:tc>
          <w:tcPr>
            <w:tcW w:w="450" w:type="pct"/>
            <w:vMerge w:val="restart"/>
            <w:vAlign w:val="center"/>
          </w:tcPr>
          <w:p w14:paraId="6C4FC56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4445DC53" w14:textId="6E67205A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BCF-Fw</w:t>
            </w:r>
          </w:p>
        </w:tc>
        <w:tc>
          <w:tcPr>
            <w:tcW w:w="2187" w:type="pct"/>
            <w:noWrap/>
            <w:hideMark/>
          </w:tcPr>
          <w:p w14:paraId="47223FF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ATGGCTAGAACAGATTTATG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AA47AC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 w:val="restart"/>
            <w:vAlign w:val="center"/>
          </w:tcPr>
          <w:p w14:paraId="7BE4F926" w14:textId="278F4AE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</w:p>
        </w:tc>
      </w:tr>
      <w:tr w:rsidR="008F28EF" w:rsidRPr="00CF4419" w14:paraId="14588B79" w14:textId="1A37128E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0F8287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1E2FFE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51D3113" w14:textId="5098F61E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BCF-Rv</w:t>
            </w:r>
          </w:p>
        </w:tc>
        <w:tc>
          <w:tcPr>
            <w:tcW w:w="2187" w:type="pct"/>
            <w:noWrap/>
            <w:hideMark/>
          </w:tcPr>
          <w:p w14:paraId="2BF081B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ATTGTCCCTGTAAGACCAT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1BE0E03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4DCF8CD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8BE4FC2" w14:textId="2E5B7B0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326B48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C6248D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F594610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8ABCF-P</w:t>
            </w:r>
          </w:p>
        </w:tc>
        <w:tc>
          <w:tcPr>
            <w:tcW w:w="2187" w:type="pct"/>
            <w:noWrap/>
            <w:hideMark/>
          </w:tcPr>
          <w:p w14:paraId="3EE19AEB" w14:textId="6713F8D4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5’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AGGGAGTTGAATCAACCTATAATTTCGCCCC-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3’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740FC75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068BDB1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1375595" w14:textId="3E5FEA00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D0C7F87" w14:textId="50CD71F2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450" w:type="pct"/>
            <w:vMerge w:val="restart"/>
            <w:vAlign w:val="center"/>
          </w:tcPr>
          <w:p w14:paraId="778CA5D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A46BC02" w14:textId="1726CE0B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-Fw</w:t>
            </w:r>
          </w:p>
        </w:tc>
        <w:tc>
          <w:tcPr>
            <w:tcW w:w="2187" w:type="pct"/>
            <w:noWrap/>
            <w:hideMark/>
          </w:tcPr>
          <w:p w14:paraId="76A7500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CGACGACGTATCAGCTT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944DE3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00A0DF24" w14:textId="0D0C2FB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081064CE" w14:textId="369D131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B640C4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5DA9F7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C51218B" w14:textId="46BB3A1D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-Rv</w:t>
            </w:r>
          </w:p>
        </w:tc>
        <w:tc>
          <w:tcPr>
            <w:tcW w:w="2187" w:type="pct"/>
            <w:noWrap/>
            <w:hideMark/>
          </w:tcPr>
          <w:p w14:paraId="7F80C5C8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ATTGAGAGCCTTAACCTCTT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029B94E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42F216D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A886D1A" w14:textId="5C64532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D15929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08E8D4A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1B7EFC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A-P</w:t>
            </w:r>
          </w:p>
        </w:tc>
        <w:tc>
          <w:tcPr>
            <w:tcW w:w="2187" w:type="pct"/>
            <w:noWrap/>
            <w:hideMark/>
          </w:tcPr>
          <w:p w14:paraId="5875F4E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CCCAAAACGGTTGACGCATTATACT-3’</w:t>
            </w:r>
          </w:p>
        </w:tc>
        <w:tc>
          <w:tcPr>
            <w:tcW w:w="566" w:type="pct"/>
            <w:noWrap/>
            <w:vAlign w:val="center"/>
            <w:hideMark/>
          </w:tcPr>
          <w:p w14:paraId="099F504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0FD81AA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2617EF4" w14:textId="70842833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734F78E" w14:textId="74992F2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450" w:type="pct"/>
            <w:vMerge w:val="restart"/>
            <w:vAlign w:val="center"/>
          </w:tcPr>
          <w:p w14:paraId="2E53EF2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4E44AE7" w14:textId="17B1344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-Fw</w:t>
            </w:r>
          </w:p>
        </w:tc>
        <w:tc>
          <w:tcPr>
            <w:tcW w:w="2187" w:type="pct"/>
            <w:noWrap/>
            <w:hideMark/>
          </w:tcPr>
          <w:p w14:paraId="551A6FDC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AGGTTAAGATTGCTGATC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0AB45F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 w:val="restart"/>
            <w:vAlign w:val="center"/>
          </w:tcPr>
          <w:p w14:paraId="19072610" w14:textId="73729006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</w:p>
        </w:tc>
      </w:tr>
      <w:tr w:rsidR="008F28EF" w:rsidRPr="00CF4419" w14:paraId="417DBF2A" w14:textId="424BFF44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65C709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16D12E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9B4D3EF" w14:textId="042EE45B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-Rv</w:t>
            </w:r>
          </w:p>
        </w:tc>
        <w:tc>
          <w:tcPr>
            <w:tcW w:w="2187" w:type="pct"/>
            <w:noWrap/>
            <w:hideMark/>
          </w:tcPr>
          <w:p w14:paraId="4933436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CGAATGAGAACTCGAATAA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19FD962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17" w:type="pct"/>
            <w:vMerge/>
            <w:vAlign w:val="center"/>
          </w:tcPr>
          <w:p w14:paraId="788CAA2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3E48ABC" w14:textId="476924F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64EA81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356625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59CC4A4" w14:textId="049FF4C6" w:rsidR="008F28EF" w:rsidRPr="00E7742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9F-P</w:t>
            </w:r>
            <w:r w:rsidR="00E774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7" w:type="pct"/>
            <w:noWrap/>
            <w:hideMark/>
          </w:tcPr>
          <w:p w14:paraId="2A309B46" w14:textId="5A7FC0DC" w:rsidR="008F28EF" w:rsidRPr="00BE6711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vertAlign w:val="superscript"/>
              </w:rPr>
            </w:pP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y5 5’-CGC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A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G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C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A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  <w:u w:val="single"/>
              </w:rPr>
              <w:t>T</w:t>
            </w:r>
            <w:r w:rsidRPr="00BE6711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ACCTTC-3’ BHQ-2</w:t>
            </w:r>
          </w:p>
        </w:tc>
        <w:tc>
          <w:tcPr>
            <w:tcW w:w="566" w:type="pct"/>
            <w:noWrap/>
            <w:vAlign w:val="center"/>
            <w:hideMark/>
          </w:tcPr>
          <w:p w14:paraId="10765DD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17" w:type="pct"/>
            <w:vMerge/>
            <w:vAlign w:val="center"/>
          </w:tcPr>
          <w:p w14:paraId="27BCD1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63756D8" w14:textId="11AAFE10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0C811CEB" w14:textId="33B3982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vMerge w:val="restart"/>
            <w:vAlign w:val="center"/>
          </w:tcPr>
          <w:p w14:paraId="7E2645F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0844D963" w14:textId="15FB2DC2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-Fw</w:t>
            </w:r>
          </w:p>
        </w:tc>
        <w:tc>
          <w:tcPr>
            <w:tcW w:w="2187" w:type="pct"/>
            <w:noWrap/>
            <w:hideMark/>
          </w:tcPr>
          <w:p w14:paraId="54545FD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AAGATACTGGCTGAGGAGCTATCTA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3054FC8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 w:val="restart"/>
            <w:vAlign w:val="center"/>
          </w:tcPr>
          <w:p w14:paraId="67E17876" w14:textId="57159E9B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1B63F56" w14:textId="4FD7401A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1F456A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94EB6E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1CE7595" w14:textId="601735E1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-Rv</w:t>
            </w:r>
          </w:p>
        </w:tc>
        <w:tc>
          <w:tcPr>
            <w:tcW w:w="2187" w:type="pct"/>
            <w:noWrap/>
            <w:hideMark/>
          </w:tcPr>
          <w:p w14:paraId="2881A993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TCAAAAGTACTCAACCATTCTGATATAT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410E3D7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0FC2FB3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6B139F9D" w14:textId="462D2C2D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2BF994A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62A818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965265A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-P</w:t>
            </w:r>
          </w:p>
        </w:tc>
        <w:tc>
          <w:tcPr>
            <w:tcW w:w="2187" w:type="pct"/>
            <w:noWrap/>
            <w:hideMark/>
          </w:tcPr>
          <w:p w14:paraId="787D200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GATAAGGTCTACTTTGTGGGAGTTC-3’</w:t>
            </w:r>
          </w:p>
        </w:tc>
        <w:tc>
          <w:tcPr>
            <w:tcW w:w="566" w:type="pct"/>
            <w:noWrap/>
            <w:vAlign w:val="center"/>
            <w:hideMark/>
          </w:tcPr>
          <w:p w14:paraId="6AC5902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4E048C1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2FA7835" w14:textId="1F7F5514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714FD749" w14:textId="0BE1030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pct"/>
            <w:vMerge w:val="restart"/>
            <w:vAlign w:val="center"/>
          </w:tcPr>
          <w:p w14:paraId="2AED3DB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4F63FA5C" w14:textId="757AE0BC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-Fw</w:t>
            </w:r>
          </w:p>
        </w:tc>
        <w:tc>
          <w:tcPr>
            <w:tcW w:w="2187" w:type="pct"/>
            <w:noWrap/>
            <w:hideMark/>
          </w:tcPr>
          <w:p w14:paraId="4988705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GTTTAAATATCGCTCCGGGT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E60C8B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72EFAA5E" w14:textId="082A8A2C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28EF" w:rsidRPr="00CF4419" w14:paraId="4281AF9E" w14:textId="6F67CAA3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FCF0D7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3D5A70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4C1E450" w14:textId="060C9100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-Rv</w:t>
            </w:r>
          </w:p>
        </w:tc>
        <w:tc>
          <w:tcPr>
            <w:tcW w:w="2187" w:type="pct"/>
            <w:noWrap/>
            <w:hideMark/>
          </w:tcPr>
          <w:p w14:paraId="1D607BD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AAAAAAAGGGCTTGTAGACG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458483E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7BD5BE0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375887D" w14:textId="51E82B9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CE5D67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8C654E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F89C07E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1-P</w:t>
            </w:r>
          </w:p>
        </w:tc>
        <w:tc>
          <w:tcPr>
            <w:tcW w:w="2187" w:type="pct"/>
            <w:noWrap/>
            <w:hideMark/>
          </w:tcPr>
          <w:p w14:paraId="12AA8236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GAATTGGACACGTTATGGAGC-3’</w:t>
            </w:r>
          </w:p>
        </w:tc>
        <w:tc>
          <w:tcPr>
            <w:tcW w:w="566" w:type="pct"/>
            <w:noWrap/>
            <w:vAlign w:val="center"/>
            <w:hideMark/>
          </w:tcPr>
          <w:p w14:paraId="0E4CCA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2DE503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479" w:rsidRPr="00CF4419" w14:paraId="137BFA7C" w14:textId="35B77B6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7AADCC00" w14:textId="57F5002D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/F</w:t>
            </w:r>
          </w:p>
        </w:tc>
        <w:tc>
          <w:tcPr>
            <w:tcW w:w="450" w:type="pct"/>
            <w:vMerge w:val="restart"/>
            <w:vAlign w:val="center"/>
          </w:tcPr>
          <w:p w14:paraId="03E6D424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4852B641" w14:textId="2B23547D" w:rsidR="00B33479" w:rsidRPr="00877240" w:rsidRDefault="00B33479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F-Fw</w:t>
            </w:r>
          </w:p>
        </w:tc>
        <w:tc>
          <w:tcPr>
            <w:tcW w:w="2187" w:type="pct"/>
            <w:noWrap/>
            <w:hideMark/>
          </w:tcPr>
          <w:p w14:paraId="731411E4" w14:textId="77777777" w:rsidR="00B33479" w:rsidRPr="00877240" w:rsidRDefault="00B33479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TATTAAATAACCCATTGGAATTGAAACG-3’</w:t>
            </w:r>
          </w:p>
        </w:tc>
        <w:tc>
          <w:tcPr>
            <w:tcW w:w="566" w:type="pct"/>
            <w:noWrap/>
            <w:vAlign w:val="center"/>
            <w:hideMark/>
          </w:tcPr>
          <w:p w14:paraId="55C9FDB0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5B063E8A" w14:textId="4B38C5CB" w:rsidR="00B33479" w:rsidRPr="00B33479" w:rsidRDefault="00B33479" w:rsidP="00B3347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Pimenta et al. 20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33479" w:rsidRPr="00CF4419" w14:paraId="3C087B0E" w14:textId="199A1458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17778E1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ED86012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6356C70" w14:textId="056D0EB0" w:rsidR="00B33479" w:rsidRPr="00877240" w:rsidRDefault="00B33479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F-Rv</w:t>
            </w:r>
          </w:p>
        </w:tc>
        <w:tc>
          <w:tcPr>
            <w:tcW w:w="2187" w:type="pct"/>
            <w:noWrap/>
            <w:hideMark/>
          </w:tcPr>
          <w:p w14:paraId="4B8581EB" w14:textId="77777777" w:rsidR="00B33479" w:rsidRPr="00877240" w:rsidRDefault="00B33479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GCAATTGAAGACCACATAAAC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3A42B23A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470B3023" w14:textId="61009794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479" w:rsidRPr="00CF4419" w14:paraId="1C8911F1" w14:textId="1342831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75B6F2EB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7FFCDF8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9D15E9C" w14:textId="38F479DD" w:rsidR="00B33479" w:rsidRPr="00B33479" w:rsidRDefault="00B33479" w:rsidP="001326C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2AF-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87" w:type="pct"/>
            <w:noWrap/>
            <w:hideMark/>
          </w:tcPr>
          <w:p w14:paraId="4BA3D8D7" w14:textId="1C09138E" w:rsidR="00B33479" w:rsidRPr="00877240" w:rsidRDefault="00B33479" w:rsidP="00756F9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CGTAATGCGCTTATGAGCACATTCTC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2BF0E912" w14:textId="77777777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79ABAAB2" w14:textId="051A8DA4" w:rsidR="00B33479" w:rsidRPr="00877240" w:rsidRDefault="00B33479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34FDC47" w14:textId="49C0685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2F3B94DB" w14:textId="0C32C9C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</w:t>
            </w:r>
          </w:p>
        </w:tc>
        <w:tc>
          <w:tcPr>
            <w:tcW w:w="450" w:type="pct"/>
            <w:vMerge w:val="restart"/>
            <w:vAlign w:val="center"/>
          </w:tcPr>
          <w:p w14:paraId="71917C7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1BFDE764" w14:textId="2BC08D4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-Fw</w:t>
            </w:r>
          </w:p>
        </w:tc>
        <w:tc>
          <w:tcPr>
            <w:tcW w:w="2187" w:type="pct"/>
            <w:noWrap/>
            <w:hideMark/>
          </w:tcPr>
          <w:p w14:paraId="76A2A5E4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GGAATTTGGCACTCTTCTGA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4E31669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756FF792" w14:textId="2A0738D0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</w:t>
            </w:r>
            <w:r w:rsidR="00BE67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28EF" w:rsidRPr="00CF4419" w14:paraId="285149F3" w14:textId="637982B0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0AD476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B6C43C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05B6748" w14:textId="14F80CFF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-Rv</w:t>
            </w:r>
          </w:p>
        </w:tc>
        <w:tc>
          <w:tcPr>
            <w:tcW w:w="2187" w:type="pct"/>
            <w:noWrap/>
            <w:hideMark/>
          </w:tcPr>
          <w:p w14:paraId="3D96022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ATCGGCAAATGTTGAAAC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BF0DAC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4797947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F86AC12" w14:textId="1D26B295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2D6728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914BCD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60FC00C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A-P</w:t>
            </w:r>
          </w:p>
        </w:tc>
        <w:tc>
          <w:tcPr>
            <w:tcW w:w="2187" w:type="pct"/>
            <w:noWrap/>
            <w:hideMark/>
          </w:tcPr>
          <w:p w14:paraId="3EB646C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GCGGTAAACAATTAAGGCGT-3’</w:t>
            </w:r>
          </w:p>
        </w:tc>
        <w:tc>
          <w:tcPr>
            <w:tcW w:w="566" w:type="pct"/>
            <w:noWrap/>
            <w:vAlign w:val="center"/>
            <w:hideMark/>
          </w:tcPr>
          <w:p w14:paraId="358F278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709DB77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20" w:rsidRPr="00CF4419" w14:paraId="29C42A49" w14:textId="6D938EE4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3A7ACCDA" w14:textId="0D9A015E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</w:t>
            </w:r>
          </w:p>
        </w:tc>
        <w:tc>
          <w:tcPr>
            <w:tcW w:w="450" w:type="pct"/>
            <w:vMerge w:val="restart"/>
            <w:vAlign w:val="center"/>
          </w:tcPr>
          <w:p w14:paraId="4FCEE20C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20851401" w14:textId="0B175B52" w:rsidR="00E77420" w:rsidRPr="00877240" w:rsidRDefault="00E77420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-Fw</w:t>
            </w:r>
          </w:p>
        </w:tc>
        <w:tc>
          <w:tcPr>
            <w:tcW w:w="2187" w:type="pct"/>
            <w:noWrap/>
            <w:hideMark/>
          </w:tcPr>
          <w:p w14:paraId="2C5D240F" w14:textId="77777777" w:rsidR="00E77420" w:rsidRPr="00877240" w:rsidRDefault="00E77420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AAGAAATTGCTCCAGAAAC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21360A9C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50DDB20B" w14:textId="45D75D9A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zari et al. 2012</w:t>
            </w:r>
          </w:p>
        </w:tc>
      </w:tr>
      <w:tr w:rsidR="00E77420" w:rsidRPr="00CF4419" w14:paraId="5D069D8A" w14:textId="64043B84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00EBE402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4A0DDA1D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59DC5C3" w14:textId="1A17139C" w:rsidR="00E77420" w:rsidRPr="00877240" w:rsidRDefault="00E77420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-Rv</w:t>
            </w:r>
          </w:p>
        </w:tc>
        <w:tc>
          <w:tcPr>
            <w:tcW w:w="2187" w:type="pct"/>
            <w:noWrap/>
            <w:hideMark/>
          </w:tcPr>
          <w:p w14:paraId="10B880D7" w14:textId="77777777" w:rsidR="00E77420" w:rsidRPr="00877240" w:rsidRDefault="00E77420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CAAAAGACTAGCCTCAACCACT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7E902F54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116C29E5" w14:textId="531ACA7F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420" w:rsidRPr="00CF4419" w14:paraId="570EB684" w14:textId="7D900217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5B0F6CC7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F3841DA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2337658" w14:textId="77777777" w:rsidR="00E77420" w:rsidRPr="00877240" w:rsidRDefault="00E77420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B-P</w:t>
            </w:r>
          </w:p>
        </w:tc>
        <w:tc>
          <w:tcPr>
            <w:tcW w:w="2187" w:type="pct"/>
            <w:noWrap/>
            <w:hideMark/>
          </w:tcPr>
          <w:p w14:paraId="1B4FE8B6" w14:textId="77777777" w:rsidR="00E77420" w:rsidRPr="00877240" w:rsidRDefault="00E77420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AGAGCTATTTATCTTTCGTGGTT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6F735816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18AD2CA3" w14:textId="77777777" w:rsidR="00E77420" w:rsidRPr="00877240" w:rsidRDefault="00E77420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3E993B3" w14:textId="46961B7E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41D7B98" w14:textId="68332593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450" w:type="pct"/>
            <w:vMerge w:val="restart"/>
            <w:vAlign w:val="center"/>
          </w:tcPr>
          <w:p w14:paraId="0C38027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640F9113" w14:textId="025811B5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-Fw</w:t>
            </w:r>
          </w:p>
        </w:tc>
        <w:tc>
          <w:tcPr>
            <w:tcW w:w="2187" w:type="pct"/>
            <w:noWrap/>
            <w:hideMark/>
          </w:tcPr>
          <w:p w14:paraId="443D6FE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CTATTTGCGATCCTGTTCAT-3’</w:t>
            </w:r>
          </w:p>
        </w:tc>
        <w:tc>
          <w:tcPr>
            <w:tcW w:w="566" w:type="pct"/>
            <w:noWrap/>
            <w:vAlign w:val="center"/>
            <w:hideMark/>
          </w:tcPr>
          <w:p w14:paraId="69DF576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07A9860C" w14:textId="2D45920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5F5A6E36" w14:textId="0D88229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447F254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C0D6B2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58D4029" w14:textId="511479D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-Rv</w:t>
            </w:r>
          </w:p>
        </w:tc>
        <w:tc>
          <w:tcPr>
            <w:tcW w:w="2187" w:type="pct"/>
            <w:noWrap/>
            <w:hideMark/>
          </w:tcPr>
          <w:p w14:paraId="06E3282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AGCCTCCGTTGTTTCGTA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50B1965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vAlign w:val="center"/>
          </w:tcPr>
          <w:p w14:paraId="3AA40FD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B6C626D" w14:textId="42FF7C4C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6147D6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69F82B5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E461BE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3F-P</w:t>
            </w:r>
          </w:p>
        </w:tc>
        <w:tc>
          <w:tcPr>
            <w:tcW w:w="2187" w:type="pct"/>
            <w:noWrap/>
            <w:hideMark/>
          </w:tcPr>
          <w:p w14:paraId="62A90305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TCTCCGGCATCAAACGTTA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721547E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7" w:type="pct"/>
            <w:vMerge/>
            <w:vAlign w:val="center"/>
          </w:tcPr>
          <w:p w14:paraId="5E50525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3AED76D" w14:textId="4A74A30F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63D9B9E2" w14:textId="62B86741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/F/37</w:t>
            </w:r>
          </w:p>
        </w:tc>
        <w:tc>
          <w:tcPr>
            <w:tcW w:w="450" w:type="pct"/>
            <w:vMerge w:val="restart"/>
            <w:vAlign w:val="center"/>
          </w:tcPr>
          <w:p w14:paraId="10D13E3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C9B1C41" w14:textId="19926600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F-Fw</w:t>
            </w:r>
          </w:p>
        </w:tc>
        <w:tc>
          <w:tcPr>
            <w:tcW w:w="2187" w:type="pct"/>
            <w:noWrap/>
            <w:hideMark/>
          </w:tcPr>
          <w:p w14:paraId="4597E35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AGAGAGAATATGAGGGAATTGTTA-3’</w:t>
            </w:r>
          </w:p>
        </w:tc>
        <w:tc>
          <w:tcPr>
            <w:tcW w:w="566" w:type="pct"/>
            <w:noWrap/>
            <w:vAlign w:val="center"/>
            <w:hideMark/>
          </w:tcPr>
          <w:p w14:paraId="1E01DC6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 w:val="restart"/>
            <w:vAlign w:val="center"/>
          </w:tcPr>
          <w:p w14:paraId="77A05827" w14:textId="7AAEBBA8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0F03E327" w14:textId="5D62CAF9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86CC21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3D18A6F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56D2613" w14:textId="205FD961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F-Rv</w:t>
            </w:r>
          </w:p>
        </w:tc>
        <w:tc>
          <w:tcPr>
            <w:tcW w:w="2187" w:type="pct"/>
            <w:noWrap/>
            <w:hideMark/>
          </w:tcPr>
          <w:p w14:paraId="175A5BE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CTCAATCCCCGCATTTAC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515E65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3211A79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0DDA1A78" w14:textId="6A566234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C68C4C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111B043C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09B8B9F4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3AF-P</w:t>
            </w:r>
          </w:p>
        </w:tc>
        <w:tc>
          <w:tcPr>
            <w:tcW w:w="2187" w:type="pct"/>
            <w:noWrap/>
            <w:hideMark/>
          </w:tcPr>
          <w:p w14:paraId="0EC28495" w14:textId="50E446FA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6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GGAAAACTGTGGTCACGGTTCG-3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’ 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BHQ-1</w:t>
            </w:r>
          </w:p>
        </w:tc>
        <w:tc>
          <w:tcPr>
            <w:tcW w:w="566" w:type="pct"/>
            <w:noWrap/>
            <w:vAlign w:val="center"/>
            <w:hideMark/>
          </w:tcPr>
          <w:p w14:paraId="5B6814B3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17" w:type="pct"/>
            <w:vMerge/>
            <w:vAlign w:val="center"/>
          </w:tcPr>
          <w:p w14:paraId="0F0260C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180D2802" w14:textId="694662E4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4019685E" w14:textId="5308360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0" w:type="pct"/>
            <w:vMerge w:val="restart"/>
            <w:vAlign w:val="center"/>
          </w:tcPr>
          <w:p w14:paraId="0224941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52BA84AA" w14:textId="404F7B4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-Fw</w:t>
            </w:r>
          </w:p>
        </w:tc>
        <w:tc>
          <w:tcPr>
            <w:tcW w:w="2187" w:type="pct"/>
            <w:noWrap/>
            <w:hideMark/>
          </w:tcPr>
          <w:p w14:paraId="58804CEA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CGGTGGAGTAGGTCAAGATG-3’</w:t>
            </w:r>
          </w:p>
        </w:tc>
        <w:tc>
          <w:tcPr>
            <w:tcW w:w="566" w:type="pct"/>
            <w:noWrap/>
            <w:vAlign w:val="center"/>
            <w:hideMark/>
          </w:tcPr>
          <w:p w14:paraId="0517173E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 w:val="restart"/>
            <w:vAlign w:val="center"/>
          </w:tcPr>
          <w:p w14:paraId="4C4CA70F" w14:textId="5E082CE2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akai et al. 2015</w:t>
            </w:r>
          </w:p>
        </w:tc>
      </w:tr>
      <w:tr w:rsidR="008F28EF" w:rsidRPr="00CF4419" w14:paraId="6BD610AE" w14:textId="33B1C94F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1F86C9B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BD9285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131D47A4" w14:textId="44390CB6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-Rv</w:t>
            </w:r>
          </w:p>
        </w:tc>
        <w:tc>
          <w:tcPr>
            <w:tcW w:w="2187" w:type="pct"/>
            <w:noWrap/>
            <w:hideMark/>
          </w:tcPr>
          <w:p w14:paraId="65521CB1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TCTGTTCTCCCCAATATACTGAG-3’</w:t>
            </w:r>
          </w:p>
        </w:tc>
        <w:tc>
          <w:tcPr>
            <w:tcW w:w="566" w:type="pct"/>
            <w:noWrap/>
            <w:vAlign w:val="center"/>
            <w:hideMark/>
          </w:tcPr>
          <w:p w14:paraId="6419CC5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517" w:type="pct"/>
            <w:vMerge/>
            <w:vAlign w:val="center"/>
          </w:tcPr>
          <w:p w14:paraId="4684B3E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7FF70579" w14:textId="6BF603A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38301D8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23354AE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45D10BCC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4-P</w:t>
            </w:r>
          </w:p>
        </w:tc>
        <w:tc>
          <w:tcPr>
            <w:tcW w:w="2187" w:type="pct"/>
            <w:noWrap/>
            <w:hideMark/>
          </w:tcPr>
          <w:p w14:paraId="7FBE5AAF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ACGGAGCGCCAATGTACTTGAATAGTT-3’</w:t>
            </w:r>
          </w:p>
        </w:tc>
        <w:tc>
          <w:tcPr>
            <w:tcW w:w="566" w:type="pct"/>
            <w:noWrap/>
            <w:vAlign w:val="center"/>
            <w:hideMark/>
          </w:tcPr>
          <w:p w14:paraId="47E92A7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vAlign w:val="center"/>
          </w:tcPr>
          <w:p w14:paraId="57F6DEA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2304CB44" w14:textId="34C7B2E9" w:rsidTr="00E77420">
        <w:trPr>
          <w:trHeight w:val="255"/>
        </w:trPr>
        <w:tc>
          <w:tcPr>
            <w:tcW w:w="740" w:type="pct"/>
            <w:vMerge w:val="restart"/>
            <w:vAlign w:val="center"/>
          </w:tcPr>
          <w:p w14:paraId="2C5C6813" w14:textId="575E2093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/C</w:t>
            </w:r>
          </w:p>
        </w:tc>
        <w:tc>
          <w:tcPr>
            <w:tcW w:w="450" w:type="pct"/>
            <w:vMerge w:val="restart"/>
            <w:vAlign w:val="center"/>
          </w:tcPr>
          <w:p w14:paraId="61E8396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63B01D48" w14:textId="3AB2346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C-Fw</w:t>
            </w:r>
          </w:p>
        </w:tc>
        <w:tc>
          <w:tcPr>
            <w:tcW w:w="2187" w:type="pct"/>
            <w:noWrap/>
            <w:hideMark/>
          </w:tcPr>
          <w:p w14:paraId="7660329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CATGGAGGTGGAGCATACA-3’</w:t>
            </w:r>
          </w:p>
        </w:tc>
        <w:tc>
          <w:tcPr>
            <w:tcW w:w="566" w:type="pct"/>
            <w:noWrap/>
            <w:vAlign w:val="center"/>
            <w:hideMark/>
          </w:tcPr>
          <w:p w14:paraId="247229F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vAlign w:val="center"/>
          </w:tcPr>
          <w:p w14:paraId="6C27681D" w14:textId="3D9D7E6F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2ABBE6D6" w14:textId="3ED207B6" w:rsidTr="00E77420">
        <w:trPr>
          <w:trHeight w:val="255"/>
        </w:trPr>
        <w:tc>
          <w:tcPr>
            <w:tcW w:w="740" w:type="pct"/>
            <w:vMerge/>
            <w:vAlign w:val="center"/>
          </w:tcPr>
          <w:p w14:paraId="695F5F8A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vAlign w:val="center"/>
          </w:tcPr>
          <w:p w14:paraId="577549C4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77FBB079" w14:textId="619089C3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C-Rv</w:t>
            </w:r>
          </w:p>
        </w:tc>
        <w:tc>
          <w:tcPr>
            <w:tcW w:w="2187" w:type="pct"/>
            <w:noWrap/>
            <w:hideMark/>
          </w:tcPr>
          <w:p w14:paraId="0DAE135D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TAAAGACTGCACAACTCGATATAAA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4E99230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7" w:type="pct"/>
            <w:vMerge/>
            <w:vAlign w:val="center"/>
          </w:tcPr>
          <w:p w14:paraId="1A7EAF9B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51F4708F" w14:textId="092382A9" w:rsidTr="00E77420">
        <w:trPr>
          <w:trHeight w:val="255"/>
        </w:trPr>
        <w:tc>
          <w:tcPr>
            <w:tcW w:w="74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8742CD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7CE884F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3B43F76F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5BC-P</w:t>
            </w:r>
          </w:p>
        </w:tc>
        <w:tc>
          <w:tcPr>
            <w:tcW w:w="2187" w:type="pct"/>
            <w:noWrap/>
            <w:hideMark/>
          </w:tcPr>
          <w:p w14:paraId="39783105" w14:textId="520375C0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AATTTAAACAATATTAGTAAAGCGCAGGTCAAGCAAA</w:t>
            </w: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-</w:t>
            </w: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3’</w:t>
            </w:r>
          </w:p>
        </w:tc>
        <w:tc>
          <w:tcPr>
            <w:tcW w:w="566" w:type="pct"/>
            <w:noWrap/>
            <w:vAlign w:val="center"/>
            <w:hideMark/>
          </w:tcPr>
          <w:p w14:paraId="5DB9F3D1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17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32584D76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28EF" w:rsidRPr="00CF4419" w14:paraId="3E2DA4D3" w14:textId="00A066F6" w:rsidTr="00E77420">
        <w:trPr>
          <w:trHeight w:val="255"/>
        </w:trPr>
        <w:tc>
          <w:tcPr>
            <w:tcW w:w="740" w:type="pct"/>
            <w:vMerge w:val="restart"/>
            <w:tcBorders>
              <w:bottom w:val="single" w:sz="4" w:space="0" w:color="auto"/>
            </w:tcBorders>
            <w:vAlign w:val="center"/>
          </w:tcPr>
          <w:p w14:paraId="66085F09" w14:textId="0DD57029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</w:tcPr>
          <w:p w14:paraId="3A78B54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SensiFast</w:t>
            </w:r>
          </w:p>
        </w:tc>
        <w:tc>
          <w:tcPr>
            <w:tcW w:w="540" w:type="pct"/>
            <w:noWrap/>
            <w:hideMark/>
          </w:tcPr>
          <w:p w14:paraId="7D05082A" w14:textId="0101E8D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-Fw</w:t>
            </w:r>
          </w:p>
        </w:tc>
        <w:tc>
          <w:tcPr>
            <w:tcW w:w="2187" w:type="pct"/>
            <w:noWrap/>
            <w:hideMark/>
          </w:tcPr>
          <w:p w14:paraId="45172347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GTCTTACGTAGAACCTCTCTGGATGA-3’</w:t>
            </w:r>
          </w:p>
        </w:tc>
        <w:tc>
          <w:tcPr>
            <w:tcW w:w="566" w:type="pct"/>
            <w:noWrap/>
            <w:vAlign w:val="center"/>
            <w:hideMark/>
          </w:tcPr>
          <w:p w14:paraId="5DAD9A02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 w:val="restart"/>
            <w:tcBorders>
              <w:bottom w:val="single" w:sz="4" w:space="0" w:color="auto"/>
            </w:tcBorders>
            <w:vAlign w:val="center"/>
          </w:tcPr>
          <w:p w14:paraId="249A9C99" w14:textId="5A710A1A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Azzari et al. 2010</w:t>
            </w:r>
          </w:p>
        </w:tc>
      </w:tr>
      <w:tr w:rsidR="008F28EF" w:rsidRPr="00CF4419" w14:paraId="7B4B64BC" w14:textId="5A765A05" w:rsidTr="00E77420">
        <w:trPr>
          <w:trHeight w:val="255"/>
        </w:trPr>
        <w:tc>
          <w:tcPr>
            <w:tcW w:w="740" w:type="pct"/>
            <w:vMerge/>
            <w:tcBorders>
              <w:bottom w:val="single" w:sz="4" w:space="0" w:color="auto"/>
            </w:tcBorders>
          </w:tcPr>
          <w:p w14:paraId="382D6E93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</w:tcPr>
          <w:p w14:paraId="5AEBE0E9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E5120E" w14:textId="414E4244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-Rv</w:t>
            </w:r>
          </w:p>
        </w:tc>
        <w:tc>
          <w:tcPr>
            <w:tcW w:w="2187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F274E9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GGTCCTACAAGCGACATGTG-3’</w:t>
            </w:r>
          </w:p>
        </w:tc>
        <w:tc>
          <w:tcPr>
            <w:tcW w:w="566" w:type="pct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8D859A8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09685F41" w14:textId="77777777" w:rsidR="008F28EF" w:rsidRPr="00CF4419" w:rsidRDefault="008F28EF" w:rsidP="00132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8F28EF" w:rsidRPr="00CF4419" w14:paraId="763FDBE8" w14:textId="041AEBED" w:rsidTr="00E77420">
        <w:trPr>
          <w:trHeight w:val="255"/>
        </w:trPr>
        <w:tc>
          <w:tcPr>
            <w:tcW w:w="740" w:type="pct"/>
            <w:vMerge/>
            <w:tcBorders>
              <w:bottom w:val="single" w:sz="4" w:space="0" w:color="auto"/>
            </w:tcBorders>
          </w:tcPr>
          <w:p w14:paraId="5BEF585C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</w:tcPr>
          <w:p w14:paraId="00129627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613EC31B" w14:textId="77777777" w:rsidR="008F28EF" w:rsidRPr="00877240" w:rsidRDefault="008F28EF" w:rsidP="0013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38-P</w:t>
            </w:r>
          </w:p>
        </w:tc>
        <w:tc>
          <w:tcPr>
            <w:tcW w:w="2187" w:type="pct"/>
            <w:tcBorders>
              <w:bottom w:val="single" w:sz="4" w:space="0" w:color="auto"/>
            </w:tcBorders>
            <w:noWrap/>
            <w:hideMark/>
          </w:tcPr>
          <w:p w14:paraId="3FCFD7B2" w14:textId="77777777" w:rsidR="008F28EF" w:rsidRPr="00877240" w:rsidRDefault="008F28EF" w:rsidP="001326C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877240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5’-TTGCCACAGATTTGGAATATTTTGGTCGG-3’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5B8BBD" w14:textId="77777777" w:rsidR="008F28EF" w:rsidRPr="00877240" w:rsidRDefault="008F28EF" w:rsidP="001326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724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17D99620" w14:textId="77777777" w:rsidR="008F28EF" w:rsidRPr="00CF4419" w:rsidRDefault="008F28EF" w:rsidP="00132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734CBA69" w14:textId="1033E3A7" w:rsidR="006008FF" w:rsidRPr="00BF4871" w:rsidRDefault="001235D1" w:rsidP="006008FF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Fw: forward primer, Rv: reverse primer, P: probe</w:t>
      </w:r>
      <w:r w:rsidR="008F28EF">
        <w:rPr>
          <w:rFonts w:ascii="Times New Roman" w:hAnsi="Times New Roman" w:cs="Times New Roman"/>
          <w:iCs/>
          <w:sz w:val="20"/>
          <w:szCs w:val="20"/>
          <w:lang w:val="en-US"/>
        </w:rPr>
        <w:t>, SensiFast : SensiFast Probe No-ROX mix (Bioline), TaqMan Universal PCR master mix (ThermoFisher Scientific)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6008FF" w:rsidRPr="00BF4871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1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Unless marked otherwise, all probes with </w:t>
      </w:r>
      <w:r w:rsidR="00BF4871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6</w:t>
      </w:r>
      <w:r w:rsidR="00BF4871">
        <w:rPr>
          <w:rFonts w:ascii="Times New Roman" w:hAnsi="Times New Roman" w:cs="Times New Roman"/>
          <w:iCs/>
          <w:sz w:val="20"/>
          <w:szCs w:val="20"/>
          <w:lang w:val="en-US"/>
        </w:rPr>
        <w:t>-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FAM as reporter at 5’ and TAMRA as quencher at 3’ end.</w:t>
      </w:r>
      <w:r w:rsidR="0033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6008FF" w:rsidRPr="00BF4871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E77420">
        <w:rPr>
          <w:rFonts w:ascii="Times New Roman" w:hAnsi="Times New Roman" w:cs="Times New Roman"/>
          <w:iCs/>
          <w:sz w:val="20"/>
          <w:szCs w:val="20"/>
          <w:lang w:val="en-US"/>
        </w:rPr>
        <w:t>L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ocked nucle</w:t>
      </w:r>
      <w:r w:rsidR="00E77420">
        <w:rPr>
          <w:rFonts w:ascii="Times New Roman" w:hAnsi="Times New Roman" w:cs="Times New Roman"/>
          <w:iCs/>
          <w:sz w:val="20"/>
          <w:szCs w:val="20"/>
          <w:lang w:val="en-US"/>
        </w:rPr>
        <w:t>ic acid nucleotides are underlined</w:t>
      </w:r>
      <w:r w:rsidR="006008FF" w:rsidRPr="00BF4871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="00B33479">
        <w:rPr>
          <w:rFonts w:ascii="Times New Roman" w:hAnsi="Times New Roman" w:cs="Times New Roman"/>
          <w:iCs/>
          <w:sz w:val="20"/>
          <w:szCs w:val="20"/>
          <w:lang w:val="en-US"/>
        </w:rPr>
        <w:t># : The 22A/F probe sequence was adapted from Pimenta et al. 2013 to detect a variant circulating in the Netherlands.</w:t>
      </w:r>
    </w:p>
    <w:p w14:paraId="61984594" w14:textId="77777777" w:rsidR="006008FF" w:rsidRPr="00EB2546" w:rsidRDefault="006008FF" w:rsidP="006008FF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</w:p>
    <w:p w14:paraId="539B104B" w14:textId="77777777" w:rsidR="006008FF" w:rsidRPr="0033205A" w:rsidRDefault="006008F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008FF" w:rsidRPr="0033205A" w:rsidSect="00C275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5A"/>
    <w:rsid w:val="001235D1"/>
    <w:rsid w:val="001326C2"/>
    <w:rsid w:val="001554B2"/>
    <w:rsid w:val="002C4F12"/>
    <w:rsid w:val="0033205A"/>
    <w:rsid w:val="00335E97"/>
    <w:rsid w:val="00336EB4"/>
    <w:rsid w:val="005C3CE7"/>
    <w:rsid w:val="006008FF"/>
    <w:rsid w:val="006425D1"/>
    <w:rsid w:val="006C7268"/>
    <w:rsid w:val="00756F9A"/>
    <w:rsid w:val="00763F00"/>
    <w:rsid w:val="00877240"/>
    <w:rsid w:val="008F28EF"/>
    <w:rsid w:val="009B5979"/>
    <w:rsid w:val="009E6F30"/>
    <w:rsid w:val="00A31729"/>
    <w:rsid w:val="00B33479"/>
    <w:rsid w:val="00B47B68"/>
    <w:rsid w:val="00BE6711"/>
    <w:rsid w:val="00BF4871"/>
    <w:rsid w:val="00C2753D"/>
    <w:rsid w:val="00C363B2"/>
    <w:rsid w:val="00C37FF9"/>
    <w:rsid w:val="00D87427"/>
    <w:rsid w:val="00DB7D9B"/>
    <w:rsid w:val="00E77420"/>
    <w:rsid w:val="00F079B6"/>
    <w:rsid w:val="00F3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E0D291"/>
  <w15:chartTrackingRefBased/>
  <w15:docId w15:val="{692B443E-B20E-4F4F-BAA5-A61F4580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8F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F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59"/>
    <w:rsid w:val="0033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0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8FF"/>
  </w:style>
  <w:style w:type="paragraph" w:styleId="Footer">
    <w:name w:val="footer"/>
    <w:basedOn w:val="Normal"/>
    <w:link w:val="FooterChar"/>
    <w:uiPriority w:val="99"/>
    <w:unhideWhenUsed/>
    <w:rsid w:val="00600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8FF"/>
  </w:style>
  <w:style w:type="paragraph" w:styleId="Caption">
    <w:name w:val="caption"/>
    <w:basedOn w:val="Normal"/>
    <w:next w:val="Normal"/>
    <w:uiPriority w:val="35"/>
    <w:unhideWhenUsed/>
    <w:qFormat/>
    <w:rsid w:val="006008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008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0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8FF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8F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F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008FF"/>
    <w:pPr>
      <w:spacing w:after="0" w:line="240" w:lineRule="auto"/>
    </w:pPr>
    <w:rPr>
      <w:rFonts w:ascii="Helvetica" w:hAnsi="Helvetica"/>
      <w:sz w:val="20"/>
      <w:lang w:val="en-US"/>
    </w:rPr>
  </w:style>
  <w:style w:type="character" w:customStyle="1" w:styleId="spelle">
    <w:name w:val="spelle"/>
    <w:basedOn w:val="DefaultParagraphFont"/>
    <w:rsid w:val="006008FF"/>
  </w:style>
  <w:style w:type="character" w:customStyle="1" w:styleId="global">
    <w:name w:val="global"/>
    <w:basedOn w:val="DefaultParagraphFont"/>
    <w:rsid w:val="006008FF"/>
  </w:style>
  <w:style w:type="character" w:styleId="Hyperlink">
    <w:name w:val="Hyperlink"/>
    <w:basedOn w:val="DefaultParagraphFont"/>
    <w:uiPriority w:val="99"/>
    <w:unhideWhenUsed/>
    <w:rsid w:val="006008FF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8FF"/>
    <w:rPr>
      <w:rFonts w:ascii="Helvetica" w:hAnsi="Helvetic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8FF"/>
    <w:rPr>
      <w:rFonts w:ascii="Helvetica" w:hAnsi="Helvetica"/>
      <w:b/>
      <w:bCs/>
    </w:rPr>
  </w:style>
  <w:style w:type="character" w:styleId="Emphasis">
    <w:name w:val="Emphasis"/>
    <w:basedOn w:val="DefaultParagraphFont"/>
    <w:uiPriority w:val="20"/>
    <w:qFormat/>
    <w:rsid w:val="006008FF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6008FF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008FF"/>
    <w:pPr>
      <w:spacing w:after="100"/>
    </w:pPr>
  </w:style>
  <w:style w:type="table" w:styleId="TableGridLight">
    <w:name w:val="Grid Table Light"/>
    <w:basedOn w:val="TableNormal"/>
    <w:uiPriority w:val="40"/>
    <w:rsid w:val="005C3C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arkedcontent">
    <w:name w:val="markedcontent"/>
    <w:basedOn w:val="DefaultParagraphFont"/>
    <w:rsid w:val="0033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61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04-05T12:51:00Z</dcterms:created>
  <dcterms:modified xsi:type="dcterms:W3CDTF">2023-04-05T12:51:00Z</dcterms:modified>
</cp:coreProperties>
</file>